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821"/>
        <w:tblW w:w="10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1843"/>
        <w:gridCol w:w="1980"/>
        <w:gridCol w:w="1705"/>
        <w:gridCol w:w="3404"/>
      </w:tblGrid>
      <w:tr w:rsidR="00FB5F8F" w:rsidRPr="00A1191B" w14:paraId="73392C37" w14:textId="77777777" w:rsidTr="005E7C64">
        <w:trPr>
          <w:trHeight w:val="401"/>
        </w:trPr>
        <w:tc>
          <w:tcPr>
            <w:tcW w:w="10770" w:type="dxa"/>
            <w:gridSpan w:val="5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564B324" w14:textId="107266E2" w:rsidR="00FB5F8F" w:rsidRPr="003F1E17" w:rsidRDefault="003F1E17" w:rsidP="00A1191B">
            <w:pPr>
              <w:spacing w:before="6" w:after="6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3F1E17">
              <w:rPr>
                <w:rFonts w:cs="Times New Roman"/>
                <w:b/>
                <w:bCs/>
                <w:sz w:val="22"/>
              </w:rPr>
              <w:t xml:space="preserve">Supplementary </w:t>
            </w:r>
            <w:r w:rsidR="005C1938" w:rsidRPr="003F1E17">
              <w:rPr>
                <w:rFonts w:cs="Times New Roman"/>
                <w:b/>
                <w:bCs/>
                <w:sz w:val="22"/>
              </w:rPr>
              <w:t xml:space="preserve">Table </w:t>
            </w:r>
            <w:r w:rsidR="00A52A3B">
              <w:rPr>
                <w:rFonts w:cs="Times New Roman"/>
                <w:b/>
                <w:bCs/>
                <w:sz w:val="22"/>
              </w:rPr>
              <w:t>2</w:t>
            </w:r>
            <w:r w:rsidR="005C1938" w:rsidRPr="003F1E17">
              <w:rPr>
                <w:rFonts w:cs="Times New Roman"/>
                <w:b/>
                <w:bCs/>
                <w:sz w:val="22"/>
              </w:rPr>
              <w:t xml:space="preserve"> Program</w:t>
            </w:r>
            <w:r w:rsidR="009A6165" w:rsidRPr="003F1E17">
              <w:rPr>
                <w:rFonts w:cs="Times New Roman"/>
                <w:b/>
                <w:bCs/>
                <w:sz w:val="22"/>
              </w:rPr>
              <w:t xml:space="preserve"> core elements</w:t>
            </w:r>
          </w:p>
        </w:tc>
      </w:tr>
      <w:tr w:rsidR="008F3FB4" w:rsidRPr="00A1191B" w14:paraId="7CB64CE4" w14:textId="77777777" w:rsidTr="005E7C64">
        <w:trPr>
          <w:trHeight w:val="395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CEC2472" w14:textId="77777777" w:rsidR="008F3FB4" w:rsidRPr="00A1191B" w:rsidRDefault="008F3FB4" w:rsidP="00A1191B">
            <w:pPr>
              <w:spacing w:before="6" w:after="6"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3823" w:type="dxa"/>
            <w:gridSpan w:val="2"/>
          </w:tcPr>
          <w:p w14:paraId="39BDFC37" w14:textId="0321A515" w:rsidR="008F3FB4" w:rsidRPr="00A1191B" w:rsidRDefault="008F3FB4" w:rsidP="00A1191B">
            <w:pPr>
              <w:spacing w:before="6" w:after="6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A1191B">
              <w:rPr>
                <w:rFonts w:cs="Times New Roman"/>
                <w:b/>
                <w:bCs/>
                <w:sz w:val="22"/>
              </w:rPr>
              <w:t>Program strategies</w:t>
            </w:r>
          </w:p>
        </w:tc>
        <w:tc>
          <w:tcPr>
            <w:tcW w:w="5109" w:type="dxa"/>
            <w:gridSpan w:val="2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F376F51" w14:textId="5851CE2F" w:rsidR="008F3FB4" w:rsidRPr="00A1191B" w:rsidRDefault="008F3FB4" w:rsidP="00A1191B">
            <w:pPr>
              <w:spacing w:before="6" w:after="6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A1191B">
              <w:rPr>
                <w:rFonts w:cs="Times New Roman"/>
                <w:b/>
                <w:bCs/>
                <w:sz w:val="22"/>
              </w:rPr>
              <w:t>Measures of sustainability and success</w:t>
            </w:r>
          </w:p>
        </w:tc>
      </w:tr>
      <w:tr w:rsidR="001F2CC5" w:rsidRPr="00A1191B" w14:paraId="270E3BAC" w14:textId="77777777" w:rsidTr="005E7C64">
        <w:trPr>
          <w:trHeight w:val="823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5479486" w14:textId="280C9102" w:rsidR="001F2CC5" w:rsidRPr="00A1191B" w:rsidRDefault="008F3FB4" w:rsidP="00A1191B">
            <w:pPr>
              <w:spacing w:before="6" w:after="6" w:line="240" w:lineRule="auto"/>
              <w:rPr>
                <w:rFonts w:cs="Times New Roman"/>
                <w:b/>
                <w:bCs/>
                <w:sz w:val="22"/>
              </w:rPr>
            </w:pPr>
            <w:r w:rsidRPr="00A1191B">
              <w:rPr>
                <w:rFonts w:cs="Times New Roman"/>
                <w:b/>
                <w:bCs/>
                <w:sz w:val="22"/>
              </w:rPr>
              <w:t>Program/activity name</w:t>
            </w:r>
          </w:p>
        </w:tc>
        <w:tc>
          <w:tcPr>
            <w:tcW w:w="1843" w:type="dxa"/>
          </w:tcPr>
          <w:p w14:paraId="6F6F58BC" w14:textId="70B79DB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b/>
                <w:bCs/>
                <w:sz w:val="22"/>
              </w:rPr>
            </w:pPr>
            <w:r w:rsidRPr="00A1191B">
              <w:rPr>
                <w:rFonts w:cs="Times New Roman"/>
                <w:b/>
                <w:bCs/>
                <w:sz w:val="22"/>
              </w:rPr>
              <w:t xml:space="preserve">Specific strategies </w:t>
            </w:r>
            <w:proofErr w:type="gramStart"/>
            <w:r w:rsidRPr="00A1191B">
              <w:rPr>
                <w:rFonts w:cs="Times New Roman"/>
                <w:b/>
                <w:bCs/>
                <w:sz w:val="22"/>
              </w:rPr>
              <w:t>employed</w:t>
            </w:r>
            <w:proofErr w:type="gramEnd"/>
            <w:r w:rsidRPr="00A1191B">
              <w:rPr>
                <w:rFonts w:cs="Times New Roman"/>
                <w:b/>
                <w:bCs/>
                <w:sz w:val="22"/>
              </w:rPr>
              <w:t xml:space="preserve"> </w:t>
            </w:r>
          </w:p>
          <w:p w14:paraId="598B32CC" w14:textId="75069698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C2893DA" w14:textId="33D17529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b/>
                <w:bCs/>
                <w:sz w:val="22"/>
              </w:rPr>
            </w:pPr>
            <w:r w:rsidRPr="00A1191B">
              <w:rPr>
                <w:rFonts w:cs="Times New Roman"/>
                <w:b/>
                <w:bCs/>
                <w:sz w:val="22"/>
              </w:rPr>
              <w:t>Extent of First Nations involvement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BBCE092" w14:textId="065CCC0C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b/>
                <w:bCs/>
                <w:sz w:val="22"/>
              </w:rPr>
            </w:pPr>
            <w:r w:rsidRPr="00A1191B">
              <w:rPr>
                <w:rFonts w:cs="Times New Roman"/>
                <w:b/>
                <w:bCs/>
                <w:sz w:val="22"/>
              </w:rPr>
              <w:t xml:space="preserve">Funding and other sustainability factors reported </w:t>
            </w:r>
          </w:p>
        </w:tc>
        <w:tc>
          <w:tcPr>
            <w:tcW w:w="3404" w:type="dxa"/>
            <w:shd w:val="clear" w:color="auto" w:fill="auto"/>
          </w:tcPr>
          <w:p w14:paraId="28001ABB" w14:textId="1CD53E64" w:rsidR="001F2CC5" w:rsidRPr="00A1191B" w:rsidRDefault="001F2CC5" w:rsidP="00A1191B">
            <w:pPr>
              <w:spacing w:before="6" w:after="6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A1191B">
              <w:rPr>
                <w:rFonts w:cs="Times New Roman"/>
                <w:b/>
                <w:bCs/>
                <w:sz w:val="22"/>
              </w:rPr>
              <w:t xml:space="preserve">Outcome and output measures reported </w:t>
            </w:r>
          </w:p>
        </w:tc>
      </w:tr>
      <w:tr w:rsidR="001F2CC5" w:rsidRPr="00A1191B" w14:paraId="54543EF4" w14:textId="11246D0F" w:rsidTr="005E7C64">
        <w:trPr>
          <w:trHeight w:val="1330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9EE073A" w14:textId="63E8DFA1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Hearing Health Outreach Program </w:t>
            </w:r>
          </w:p>
        </w:tc>
        <w:tc>
          <w:tcPr>
            <w:tcW w:w="1843" w:type="dxa"/>
          </w:tcPr>
          <w:p w14:paraId="08AEF225" w14:textId="5CF4F40A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proofErr w:type="gramStart"/>
            <w:r w:rsidRPr="00A1191B">
              <w:rPr>
                <w:rFonts w:cs="Times New Roman"/>
                <w:sz w:val="22"/>
              </w:rPr>
              <w:t>T</w:t>
            </w:r>
            <w:bookmarkStart w:id="0" w:name="_Hlk81223142"/>
            <w:r w:rsidRPr="00A1191B">
              <w:rPr>
                <w:rFonts w:cs="Times New Roman"/>
                <w:sz w:val="22"/>
              </w:rPr>
              <w:t>elehealth</w:t>
            </w:r>
            <w:bookmarkEnd w:id="0"/>
            <w:r w:rsidRPr="00A1191B">
              <w:rPr>
                <w:rFonts w:cs="Times New Roman"/>
                <w:sz w:val="22"/>
              </w:rPr>
              <w:t>;</w:t>
            </w:r>
            <w:proofErr w:type="gramEnd"/>
            <w:r w:rsidRPr="00A1191B">
              <w:rPr>
                <w:rFonts w:cs="Times New Roman"/>
                <w:sz w:val="22"/>
              </w:rPr>
              <w:t xml:space="preserve"> Clinical Nurse Specialists to increase coordination and service linkage; Upskilling local AHWs.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A8C379B" w14:textId="601DABBD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bookmarkStart w:id="1" w:name="_Hlk81223177"/>
            <w:r w:rsidRPr="00A1191B">
              <w:rPr>
                <w:rFonts w:cs="Times New Roman"/>
                <w:i/>
                <w:iCs/>
                <w:sz w:val="22"/>
              </w:rPr>
              <w:t>Implementation:</w:t>
            </w:r>
            <w:r w:rsidRPr="00A1191B">
              <w:rPr>
                <w:rFonts w:cs="Times New Roman"/>
                <w:sz w:val="22"/>
              </w:rPr>
              <w:t xml:space="preserve"> AHWs provided audiology services; </w:t>
            </w:r>
            <w:bookmarkStart w:id="2" w:name="_Hlk76831811"/>
            <w:r w:rsidRPr="00A1191B">
              <w:rPr>
                <w:rFonts w:cs="Times New Roman"/>
                <w:sz w:val="22"/>
              </w:rPr>
              <w:t xml:space="preserve">Aboriginal community hearing workers trained in hearing health and prevention.  </w:t>
            </w:r>
            <w:bookmarkEnd w:id="1"/>
            <w:bookmarkEnd w:id="2"/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03DF7B2" w14:textId="50C757DA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Federal government funded.</w:t>
            </w:r>
          </w:p>
        </w:tc>
        <w:tc>
          <w:tcPr>
            <w:tcW w:w="3404" w:type="dxa"/>
            <w:shd w:val="clear" w:color="auto" w:fill="auto"/>
          </w:tcPr>
          <w:p w14:paraId="500E39BE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 xml:space="preserve">Outputs: </w:t>
            </w:r>
          </w:p>
          <w:p w14:paraId="6B4E96EC" w14:textId="2FF146BD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No. of audiology services provided, children who received Child Nurse Specialist services, and children with hearing loss or condition.</w:t>
            </w:r>
          </w:p>
          <w:p w14:paraId="3D789DE9" w14:textId="412D2151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No</w:t>
            </w:r>
            <w:r w:rsidR="00400CE2" w:rsidRPr="00A1191B">
              <w:rPr>
                <w:rFonts w:cs="Times New Roman"/>
                <w:sz w:val="22"/>
              </w:rPr>
              <w:t>.</w:t>
            </w:r>
            <w:r w:rsidRPr="00A1191B">
              <w:rPr>
                <w:rFonts w:cs="Times New Roman"/>
                <w:sz w:val="22"/>
              </w:rPr>
              <w:t xml:space="preserve"> of preventative hearing health promotion or training services/activities.</w:t>
            </w:r>
          </w:p>
        </w:tc>
      </w:tr>
      <w:tr w:rsidR="001F2CC5" w:rsidRPr="00A1191B" w14:paraId="4853B034" w14:textId="574EB5BB" w:rsidTr="005E7C64">
        <w:trPr>
          <w:trHeight w:val="1330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F3D27DF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Deadly Ears</w:t>
            </w:r>
          </w:p>
          <w:p w14:paraId="682FA439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843" w:type="dxa"/>
          </w:tcPr>
          <w:p w14:paraId="35168C60" w14:textId="7B63FD8F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Telehealth.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D140515" w14:textId="52B0CEB8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Not stated. 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413D809" w14:textId="07EE739B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State government funded.</w:t>
            </w:r>
          </w:p>
        </w:tc>
        <w:tc>
          <w:tcPr>
            <w:tcW w:w="3404" w:type="dxa"/>
            <w:shd w:val="clear" w:color="auto" w:fill="auto"/>
          </w:tcPr>
          <w:p w14:paraId="15C70F06" w14:textId="3F92AD2C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Outputs:</w:t>
            </w:r>
          </w:p>
          <w:p w14:paraId="2C8B70AA" w14:textId="1F39CCAF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No. of audiology services provided, patients who received ENT clinic services or surgery, and patients with hearing loss. </w:t>
            </w:r>
          </w:p>
          <w:p w14:paraId="5EA91402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  <w:p w14:paraId="019EA8B8" w14:textId="076E23A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Proportion of patients with at least 1 ear condition; Most common type of identified ear condition.</w:t>
            </w:r>
          </w:p>
        </w:tc>
      </w:tr>
      <w:tr w:rsidR="001F2CC5" w:rsidRPr="00A1191B" w14:paraId="3AE67BF9" w14:textId="3EBB4FE5" w:rsidTr="005E7C64">
        <w:trPr>
          <w:trHeight w:val="1330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8ABB390" w14:textId="07F8954F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Healthy Ears, Better Hearing, Better Listening </w:t>
            </w:r>
          </w:p>
        </w:tc>
        <w:tc>
          <w:tcPr>
            <w:tcW w:w="1843" w:type="dxa"/>
          </w:tcPr>
          <w:p w14:paraId="5C720B49" w14:textId="6684A9D3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Not stated.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E27D1AE" w14:textId="1CFEBA2D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Implementation:</w:t>
            </w:r>
            <w:r w:rsidRPr="00A1191B">
              <w:rPr>
                <w:rFonts w:cs="Times New Roman"/>
                <w:sz w:val="22"/>
              </w:rPr>
              <w:t xml:space="preserve"> Health services provided by health professionals including AHWs. 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48E9AE6" w14:textId="733917D4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Federal government funded.</w:t>
            </w:r>
          </w:p>
          <w:p w14:paraId="5AD3F7C9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Annual funding timing creates logistical problems.</w:t>
            </w:r>
          </w:p>
          <w:p w14:paraId="78A3B1BC" w14:textId="6CB44550" w:rsidR="00DC74F0" w:rsidRPr="00A1191B" w:rsidRDefault="00DC74F0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3404" w:type="dxa"/>
            <w:shd w:val="clear" w:color="auto" w:fill="auto"/>
          </w:tcPr>
          <w:p w14:paraId="6C268265" w14:textId="77777777" w:rsidR="001F2CC5" w:rsidRPr="00A1191B" w:rsidRDefault="001F2CC5" w:rsidP="00A1191B">
            <w:pPr>
              <w:spacing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 xml:space="preserve">Outputs: </w:t>
            </w:r>
          </w:p>
          <w:p w14:paraId="32F4CEBF" w14:textId="7CBAE1F3" w:rsidR="001F2CC5" w:rsidRPr="00A1191B" w:rsidRDefault="001F2CC5" w:rsidP="00A1191B">
            <w:pPr>
              <w:spacing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No. of patients who received services.</w:t>
            </w:r>
          </w:p>
        </w:tc>
      </w:tr>
      <w:tr w:rsidR="001F2CC5" w:rsidRPr="00A1191B" w14:paraId="7C1E1989" w14:textId="74AC506C" w:rsidTr="005E7C64">
        <w:trPr>
          <w:trHeight w:val="1330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CEFF1CB" w14:textId="705404CB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lastRenderedPageBreak/>
              <w:t>Surgical Support</w:t>
            </w:r>
          </w:p>
          <w:p w14:paraId="3C1BC360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3B5BEF5E" w14:textId="6248C56C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Patient and health professional financial support for travel and accommodation.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0FACD40" w14:textId="25AF719C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Not stated. 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3CB3336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Federal government funded.</w:t>
            </w:r>
          </w:p>
          <w:p w14:paraId="40A103DD" w14:textId="1CCAACCF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3404" w:type="dxa"/>
            <w:shd w:val="clear" w:color="auto" w:fill="auto"/>
          </w:tcPr>
          <w:p w14:paraId="0399BAA6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Outputs:</w:t>
            </w:r>
          </w:p>
          <w:p w14:paraId="7D37FD1F" w14:textId="4FA4C8CA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No. of children who received surgery.</w:t>
            </w:r>
          </w:p>
          <w:p w14:paraId="59AA7D57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  <w:p w14:paraId="55E74D0F" w14:textId="77777777" w:rsidR="00A576C4" w:rsidRPr="00A1191B" w:rsidRDefault="00A576C4" w:rsidP="00A1191B">
            <w:pPr>
              <w:spacing w:before="6" w:after="6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Qualitative measures:</w:t>
            </w:r>
          </w:p>
          <w:p w14:paraId="119633AD" w14:textId="3EDDF9E2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 Patient satisfaction (data inconsistently captured</w:t>
            </w:r>
            <w:proofErr w:type="gramStart"/>
            <w:r w:rsidRPr="00A1191B">
              <w:rPr>
                <w:rFonts w:cs="Times New Roman"/>
                <w:sz w:val="22"/>
              </w:rPr>
              <w:t>);</w:t>
            </w:r>
            <w:proofErr w:type="gramEnd"/>
            <w:r w:rsidRPr="00A1191B">
              <w:rPr>
                <w:rFonts w:cs="Times New Roman"/>
                <w:sz w:val="22"/>
              </w:rPr>
              <w:t xml:space="preserve"> Health professionals, service providers, and stakeholder’s perspectives on program operation. </w:t>
            </w:r>
          </w:p>
        </w:tc>
      </w:tr>
      <w:tr w:rsidR="001F2CC5" w:rsidRPr="00A1191B" w14:paraId="4E5A8A97" w14:textId="4A4931D0" w:rsidTr="005E7C64">
        <w:trPr>
          <w:cantSplit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066F349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Care for Kids Ears</w:t>
            </w:r>
          </w:p>
          <w:p w14:paraId="088FE202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2E745A24" w14:textId="0897F576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Resources available online (free of charge).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0B2D3FF" w14:textId="0DD9E335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Implementation:</w:t>
            </w:r>
            <w:r w:rsidRPr="00A1191B">
              <w:rPr>
                <w:rFonts w:cs="Times New Roman"/>
                <w:sz w:val="22"/>
              </w:rPr>
              <w:t xml:space="preserve"> AHWs among those utilising resource kits.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ACEE0C5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Federal government funded.</w:t>
            </w:r>
          </w:p>
          <w:p w14:paraId="277BAAF7" w14:textId="7AEE2AB6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3404" w:type="dxa"/>
            <w:shd w:val="clear" w:color="auto" w:fill="auto"/>
          </w:tcPr>
          <w:p w14:paraId="117FB98E" w14:textId="77777777" w:rsidR="00221083" w:rsidRPr="00A1191B" w:rsidRDefault="00221083" w:rsidP="00A1191B">
            <w:pPr>
              <w:spacing w:before="6" w:after="6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Qualitative measures:</w:t>
            </w:r>
          </w:p>
          <w:p w14:paraId="7508DAB7" w14:textId="43BECBC5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Attitudes towards resource kits; Perspectives on enhancing online resources; Perceptions of ear disease within communities.</w:t>
            </w:r>
          </w:p>
        </w:tc>
      </w:tr>
      <w:tr w:rsidR="001F2CC5" w:rsidRPr="00A1191B" w14:paraId="6C7BEF3B" w14:textId="6FBB9CBB" w:rsidTr="005E7C64">
        <w:trPr>
          <w:trHeight w:val="1330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C7AB0AD" w14:textId="7EF03BD2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Hearing and Otitis Program</w:t>
            </w:r>
          </w:p>
          <w:p w14:paraId="39D8DA94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218931F2" w14:textId="7543468B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bookmarkStart w:id="3" w:name="_Hlk77008133"/>
            <w:r w:rsidRPr="00A1191B">
              <w:rPr>
                <w:rFonts w:cs="Times New Roman"/>
                <w:sz w:val="22"/>
              </w:rPr>
              <w:t xml:space="preserve">Strategic program location. </w:t>
            </w:r>
            <w:bookmarkEnd w:id="3"/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74DDE8B" w14:textId="453D5B02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bookmarkStart w:id="4" w:name="_Hlk76831695"/>
            <w:r w:rsidRPr="00A1191B">
              <w:rPr>
                <w:rFonts w:cs="Times New Roman"/>
                <w:i/>
                <w:iCs/>
                <w:sz w:val="22"/>
              </w:rPr>
              <w:t>Implementation:</w:t>
            </w:r>
            <w:r w:rsidRPr="00A1191B">
              <w:rPr>
                <w:rFonts w:cs="Times New Roman"/>
                <w:sz w:val="22"/>
              </w:rPr>
              <w:t xml:space="preserve"> Local community members trained </w:t>
            </w:r>
            <w:bookmarkEnd w:id="4"/>
            <w:r w:rsidRPr="00A1191B">
              <w:rPr>
                <w:rFonts w:cs="Times New Roman"/>
                <w:sz w:val="22"/>
              </w:rPr>
              <w:t>for program roles.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41264F8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Sustainable funding from the Ministry of Health and Social Services was given to guarantee continuity of the services.</w:t>
            </w:r>
          </w:p>
          <w:p w14:paraId="715F34DD" w14:textId="62885ADB" w:rsidR="00DC74F0" w:rsidRPr="00A1191B" w:rsidRDefault="00DC74F0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3404" w:type="dxa"/>
            <w:shd w:val="clear" w:color="auto" w:fill="auto"/>
          </w:tcPr>
          <w:p w14:paraId="0B78B4B0" w14:textId="79592D28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Not stated.</w:t>
            </w:r>
          </w:p>
        </w:tc>
      </w:tr>
      <w:tr w:rsidR="001F2CC5" w:rsidRPr="00A1191B" w14:paraId="4929EF0F" w14:textId="30B87611" w:rsidTr="005E7C64">
        <w:trPr>
          <w:trHeight w:val="1330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B9FA557" w14:textId="5FDD0C05" w:rsidR="001F2CC5" w:rsidRPr="00A1191B" w:rsidRDefault="001F2CC5" w:rsidP="00A1191B">
            <w:pPr>
              <w:spacing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Blow, Breathe, Cough Program </w:t>
            </w:r>
          </w:p>
          <w:p w14:paraId="4C851F95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747E4BF0" w14:textId="2826C6CF" w:rsidR="001F2CC5" w:rsidRPr="00A1191B" w:rsidRDefault="001F2CC5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Prevention through hygiene education for school children.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C341EA4" w14:textId="5C535A5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Design:</w:t>
            </w:r>
            <w:r w:rsidRPr="00A1191B">
              <w:rPr>
                <w:rFonts w:cs="Times New Roman"/>
                <w:sz w:val="22"/>
              </w:rPr>
              <w:t xml:space="preserve"> Questionnaire piloted with teachers, one AHW and child health nurses. </w:t>
            </w:r>
          </w:p>
          <w:p w14:paraId="66883525" w14:textId="1F4A5759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Evaluation:</w:t>
            </w:r>
            <w:r w:rsidRPr="00A1191B">
              <w:rPr>
                <w:rFonts w:cs="Times New Roman"/>
                <w:sz w:val="22"/>
              </w:rPr>
              <w:t xml:space="preserve"> AHWs completed survey.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26BB5CB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Not stated. </w:t>
            </w:r>
          </w:p>
        </w:tc>
        <w:tc>
          <w:tcPr>
            <w:tcW w:w="3404" w:type="dxa"/>
            <w:shd w:val="clear" w:color="auto" w:fill="auto"/>
          </w:tcPr>
          <w:p w14:paraId="59EC7592" w14:textId="6A3CFC08" w:rsidR="001F2CC5" w:rsidRPr="00A1191B" w:rsidRDefault="001F2CC5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 xml:space="preserve">Outputs: </w:t>
            </w:r>
          </w:p>
          <w:p w14:paraId="1A81F35A" w14:textId="276B496C" w:rsidR="001F2CC5" w:rsidRPr="00A1191B" w:rsidRDefault="001F2CC5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Response rate to questionnaires. </w:t>
            </w:r>
          </w:p>
          <w:p w14:paraId="343CC2E5" w14:textId="77777777" w:rsidR="001F2CC5" w:rsidRPr="00A1191B" w:rsidRDefault="001F2CC5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</w:p>
          <w:p w14:paraId="662C1B37" w14:textId="77777777" w:rsidR="00221083" w:rsidRPr="00A1191B" w:rsidRDefault="00221083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Qualitative measures:</w:t>
            </w:r>
          </w:p>
          <w:p w14:paraId="2F963182" w14:textId="5B0167EE" w:rsidR="001F2CC5" w:rsidRPr="00A1191B" w:rsidRDefault="001F2CC5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Perspectives regarding benefits and barriers of programs, and what data (if any) was collected on program outcomes.</w:t>
            </w:r>
          </w:p>
        </w:tc>
      </w:tr>
      <w:tr w:rsidR="001F2CC5" w:rsidRPr="00A1191B" w14:paraId="20C7EFFE" w14:textId="2FF61F12" w:rsidTr="005E7C64">
        <w:trPr>
          <w:trHeight w:val="1330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7AC98C0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lastRenderedPageBreak/>
              <w:t xml:space="preserve">Mobile screening and surveillance service </w:t>
            </w:r>
          </w:p>
          <w:p w14:paraId="736CDCC2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  <w:p w14:paraId="325DE49B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  <w:p w14:paraId="5717D7F6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  <w:p w14:paraId="48C4E769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66855464" w14:textId="2A089FD4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Telehealth; Mobile clinic.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4037299" w14:textId="3C9C48C0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Implementation:</w:t>
            </w:r>
            <w:r w:rsidRPr="00A1191B">
              <w:rPr>
                <w:rFonts w:cs="Times New Roman"/>
                <w:sz w:val="22"/>
              </w:rPr>
              <w:t xml:space="preserve"> AHWs conducted screening. 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3500B22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Cost effective; Close alignment and integration with existing community services; Ongoing community consultation participation.</w:t>
            </w:r>
          </w:p>
        </w:tc>
        <w:tc>
          <w:tcPr>
            <w:tcW w:w="3404" w:type="dxa"/>
            <w:shd w:val="clear" w:color="auto" w:fill="auto"/>
          </w:tcPr>
          <w:p w14:paraId="7CF52001" w14:textId="1ED6109B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 xml:space="preserve">Outputs: </w:t>
            </w:r>
          </w:p>
          <w:p w14:paraId="2E1A756B" w14:textId="20CDC03B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Quality adjusted life year; Screening rates; Screening results; Referral rates; ENT feasibility ratings; Waiting times; No. of outpatient appointments and surgical procedures.</w:t>
            </w:r>
          </w:p>
          <w:p w14:paraId="1012BD06" w14:textId="2EAC9553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</w:tr>
      <w:tr w:rsidR="001F2CC5" w:rsidRPr="00A1191B" w14:paraId="6EB3AE3F" w14:textId="39EA4D98" w:rsidTr="005E7C64">
        <w:trPr>
          <w:trHeight w:val="1330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40A7B19" w14:textId="55D5A7BE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Enhanced Child Health Schedule </w:t>
            </w:r>
          </w:p>
          <w:p w14:paraId="11213651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6AB76C65" w14:textId="59EE05A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Additional home visiting contacts for high priority families.  </w:t>
            </w:r>
          </w:p>
          <w:p w14:paraId="241525D5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  <w:p w14:paraId="7C7A638E" w14:textId="1B5BB601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C15E664" w14:textId="28621224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Design:</w:t>
            </w:r>
            <w:r w:rsidRPr="00A1191B">
              <w:rPr>
                <w:rFonts w:cs="Times New Roman"/>
                <w:sz w:val="22"/>
              </w:rPr>
              <w:t xml:space="preserve"> </w:t>
            </w:r>
            <w:bookmarkStart w:id="5" w:name="_Hlk76832157"/>
            <w:r w:rsidRPr="00A1191B">
              <w:rPr>
                <w:rFonts w:cs="Times New Roman"/>
                <w:sz w:val="22"/>
              </w:rPr>
              <w:t>Aboriginal health staff included in consultation group.</w:t>
            </w:r>
          </w:p>
          <w:p w14:paraId="7E4A46A7" w14:textId="555EB762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  <w:bookmarkEnd w:id="5"/>
          <w:p w14:paraId="02856F7B" w14:textId="2DAE0F4E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Implementation:</w:t>
            </w:r>
            <w:r w:rsidRPr="00A1191B">
              <w:rPr>
                <w:rFonts w:cs="Times New Roman"/>
                <w:sz w:val="22"/>
              </w:rPr>
              <w:t xml:space="preserve"> Ear checks often delivered by Aboriginal health nurses.</w:t>
            </w:r>
          </w:p>
          <w:p w14:paraId="54126A12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17C0AB5" w14:textId="098E01F9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State government funded.</w:t>
            </w:r>
          </w:p>
        </w:tc>
        <w:tc>
          <w:tcPr>
            <w:tcW w:w="3404" w:type="dxa"/>
            <w:shd w:val="clear" w:color="auto" w:fill="auto"/>
          </w:tcPr>
          <w:p w14:paraId="6CAFA5D2" w14:textId="0C10D6CE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Not stated.</w:t>
            </w:r>
          </w:p>
        </w:tc>
      </w:tr>
      <w:tr w:rsidR="001F2CC5" w:rsidRPr="00A1191B" w14:paraId="0DF665BE" w14:textId="29794ED2" w:rsidTr="005E7C64">
        <w:trPr>
          <w:trHeight w:val="1330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B9DEE12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Schedule of hearing and ear health screening for WA children</w:t>
            </w:r>
          </w:p>
        </w:tc>
        <w:tc>
          <w:tcPr>
            <w:tcW w:w="1843" w:type="dxa"/>
          </w:tcPr>
          <w:p w14:paraId="76406E84" w14:textId="01680736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 Not stated.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0DCC820" w14:textId="5EAF79AB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Not stated. 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0F62501" w14:textId="0EE96276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State government funded.</w:t>
            </w:r>
          </w:p>
        </w:tc>
        <w:tc>
          <w:tcPr>
            <w:tcW w:w="3404" w:type="dxa"/>
            <w:shd w:val="clear" w:color="auto" w:fill="auto"/>
          </w:tcPr>
          <w:p w14:paraId="2DD18690" w14:textId="59C2820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Not stated.</w:t>
            </w:r>
          </w:p>
        </w:tc>
      </w:tr>
      <w:tr w:rsidR="001F2CC5" w:rsidRPr="00A1191B" w14:paraId="25860B96" w14:textId="5A240599" w:rsidTr="005E7C64">
        <w:trPr>
          <w:trHeight w:val="1330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9AE2297" w14:textId="225A8E65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Hear our Heart Ear Bus Project </w:t>
            </w:r>
          </w:p>
        </w:tc>
        <w:tc>
          <w:tcPr>
            <w:tcW w:w="1843" w:type="dxa"/>
          </w:tcPr>
          <w:p w14:paraId="608EEC87" w14:textId="77777777" w:rsidR="001F2CC5" w:rsidRPr="00A1191B" w:rsidRDefault="001F2CC5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Mobile </w:t>
            </w:r>
            <w:proofErr w:type="gramStart"/>
            <w:r w:rsidRPr="00A1191B">
              <w:rPr>
                <w:rFonts w:cs="Times New Roman"/>
                <w:sz w:val="22"/>
              </w:rPr>
              <w:t>clinic;</w:t>
            </w:r>
            <w:proofErr w:type="gramEnd"/>
            <w:r w:rsidRPr="00A1191B">
              <w:rPr>
                <w:rFonts w:cs="Times New Roman"/>
                <w:sz w:val="22"/>
              </w:rPr>
              <w:t xml:space="preserve">  </w:t>
            </w:r>
          </w:p>
          <w:p w14:paraId="2D9F99F8" w14:textId="07157FEA" w:rsidR="001F2CC5" w:rsidRPr="00A1191B" w:rsidRDefault="001F2CC5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School staff receive professional development to assist identification of at-risk children; Community education and utilisation of Blow </w:t>
            </w:r>
            <w:r w:rsidRPr="00A1191B">
              <w:rPr>
                <w:rFonts w:cs="Times New Roman"/>
                <w:sz w:val="22"/>
              </w:rPr>
              <w:lastRenderedPageBreak/>
              <w:t xml:space="preserve">Breathe Cough Program resources. </w:t>
            </w:r>
          </w:p>
          <w:p w14:paraId="3C8C2633" w14:textId="5EE280E1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7A24D1D" w14:textId="5A3C798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lastRenderedPageBreak/>
              <w:t>Not stated.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8754287" w14:textId="5ED8ED3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Philanthropic organisations, community donations, and community fund-raising events.</w:t>
            </w:r>
          </w:p>
        </w:tc>
        <w:tc>
          <w:tcPr>
            <w:tcW w:w="3404" w:type="dxa"/>
            <w:shd w:val="clear" w:color="auto" w:fill="auto"/>
          </w:tcPr>
          <w:p w14:paraId="28DEB60E" w14:textId="77777777" w:rsidR="001F2CC5" w:rsidRPr="00A1191B" w:rsidRDefault="001F2CC5" w:rsidP="00A1191B">
            <w:pPr>
              <w:spacing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Outputs:</w:t>
            </w:r>
          </w:p>
          <w:p w14:paraId="69B53288" w14:textId="65B7C63E" w:rsidR="001F2CC5" w:rsidRPr="00A1191B" w:rsidRDefault="001F2CC5" w:rsidP="00A1191B">
            <w:pPr>
              <w:spacing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No. of towns visited, patients who received services, and hearing tests conducted.</w:t>
            </w:r>
          </w:p>
          <w:p w14:paraId="32F79CC5" w14:textId="6C85EEC3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Referral rates; Percentage of Aboriginal to non-Aboriginal children requiring follow-up services, surgery, and hearing aids.</w:t>
            </w:r>
          </w:p>
        </w:tc>
      </w:tr>
      <w:tr w:rsidR="001F2CC5" w:rsidRPr="00A1191B" w14:paraId="6D1C65CB" w14:textId="6045F167" w:rsidTr="005E7C64">
        <w:trPr>
          <w:trHeight w:val="694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596E321" w14:textId="431137D3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Alaska Federal Health Care Access Network program</w:t>
            </w:r>
          </w:p>
        </w:tc>
        <w:tc>
          <w:tcPr>
            <w:tcW w:w="1843" w:type="dxa"/>
          </w:tcPr>
          <w:p w14:paraId="08D56B55" w14:textId="6DE68F4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bookmarkStart w:id="6" w:name="_Hlk81401973"/>
            <w:r w:rsidRPr="00A1191B">
              <w:rPr>
                <w:rFonts w:cs="Times New Roman"/>
                <w:sz w:val="22"/>
              </w:rPr>
              <w:t xml:space="preserve">Telehealth; </w:t>
            </w:r>
            <w:bookmarkStart w:id="7" w:name="_Hlk81401936"/>
            <w:bookmarkEnd w:id="6"/>
            <w:r w:rsidRPr="00A1191B">
              <w:rPr>
                <w:rFonts w:cs="Times New Roman"/>
                <w:sz w:val="22"/>
              </w:rPr>
              <w:t xml:space="preserve">Culturally competent audiologists; </w:t>
            </w:r>
            <w:bookmarkEnd w:id="7"/>
            <w:r w:rsidRPr="00A1191B">
              <w:rPr>
                <w:rFonts w:cs="Times New Roman"/>
                <w:sz w:val="22"/>
              </w:rPr>
              <w:t>Program integrated into clinical practice at 248 locations.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E835173" w14:textId="27A5C59C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Implementation:</w:t>
            </w:r>
            <w:r w:rsidRPr="00A1191B">
              <w:rPr>
                <w:rFonts w:cs="Times New Roman"/>
                <w:sz w:val="22"/>
              </w:rPr>
              <w:t xml:space="preserve"> </w:t>
            </w:r>
            <w:bookmarkStart w:id="8" w:name="_Hlk81401812"/>
            <w:r w:rsidRPr="00A1191B">
              <w:rPr>
                <w:rFonts w:cs="Times New Roman"/>
                <w:sz w:val="22"/>
              </w:rPr>
              <w:t>Local community providers and health aides facilitate in-person consultations.</w:t>
            </w:r>
            <w:bookmarkEnd w:id="8"/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ED8A41D" w14:textId="53C3B1B0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Alaska Federal Health Care Partnership funded.</w:t>
            </w:r>
          </w:p>
          <w:p w14:paraId="281C9F6A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3404" w:type="dxa"/>
            <w:shd w:val="clear" w:color="auto" w:fill="auto"/>
          </w:tcPr>
          <w:p w14:paraId="5002AC92" w14:textId="20200085" w:rsidR="001F2CC5" w:rsidRPr="00A1191B" w:rsidRDefault="00242197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N</w:t>
            </w:r>
            <w:r w:rsidR="001F2CC5" w:rsidRPr="00A1191B">
              <w:rPr>
                <w:rFonts w:cs="Times New Roman"/>
                <w:sz w:val="22"/>
              </w:rPr>
              <w:t>o evaluation or method/results provided, however general statistics on program commented on.</w:t>
            </w:r>
            <w:r w:rsidR="008D5E18" w:rsidRPr="00A1191B">
              <w:rPr>
                <w:rFonts w:cs="Times New Roman"/>
                <w:sz w:val="22"/>
              </w:rPr>
              <w:t xml:space="preserve"> </w:t>
            </w:r>
          </w:p>
          <w:p w14:paraId="400E2129" w14:textId="77777777" w:rsidR="00242F48" w:rsidRPr="00A1191B" w:rsidRDefault="00242F48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  <w:p w14:paraId="1E350017" w14:textId="2F769FD9" w:rsidR="00242F48" w:rsidRPr="00A1191B" w:rsidRDefault="00242F48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31F20"/>
                <w:sz w:val="22"/>
              </w:rPr>
            </w:pPr>
            <w:r w:rsidRPr="00A1191B">
              <w:rPr>
                <w:rFonts w:cs="Times New Roman"/>
                <w:color w:val="231F20"/>
                <w:sz w:val="22"/>
              </w:rPr>
              <w:t>Telehealth reduced wait times by 59% for in-person otolaryngology consultation</w:t>
            </w:r>
            <w:r w:rsidR="006F0F1D" w:rsidRPr="00A1191B">
              <w:rPr>
                <w:rFonts w:cs="Times New Roman"/>
                <w:color w:val="231F20"/>
                <w:sz w:val="22"/>
              </w:rPr>
              <w:t>; R</w:t>
            </w:r>
            <w:r w:rsidRPr="00A1191B">
              <w:rPr>
                <w:rFonts w:cs="Times New Roman"/>
                <w:color w:val="231F20"/>
                <w:sz w:val="22"/>
              </w:rPr>
              <w:t>educed need for patient travel for otolaryngological</w:t>
            </w:r>
          </w:p>
          <w:p w14:paraId="725123A8" w14:textId="30D48EDC" w:rsidR="00242F48" w:rsidRPr="00A1191B" w:rsidRDefault="00242F48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31F20"/>
                <w:sz w:val="22"/>
              </w:rPr>
            </w:pPr>
            <w:r w:rsidRPr="00A1191B">
              <w:rPr>
                <w:rFonts w:cs="Times New Roman"/>
                <w:color w:val="231F20"/>
                <w:sz w:val="22"/>
              </w:rPr>
              <w:t xml:space="preserve">care by 85%; Saved healthcare system approximately $500,000 in </w:t>
            </w:r>
            <w:r w:rsidR="008C41E1" w:rsidRPr="00A1191B">
              <w:rPr>
                <w:rFonts w:cs="Times New Roman"/>
                <w:color w:val="231F20"/>
                <w:sz w:val="22"/>
              </w:rPr>
              <w:t>airfare.</w:t>
            </w:r>
          </w:p>
          <w:p w14:paraId="764AF354" w14:textId="66A4506D" w:rsidR="00B76157" w:rsidRPr="00A1191B" w:rsidRDefault="00B76157" w:rsidP="00A1191B">
            <w:pPr>
              <w:spacing w:before="6" w:after="6" w:line="240" w:lineRule="auto"/>
              <w:rPr>
                <w:rFonts w:cs="Times New Roman"/>
                <w:color w:val="231F20"/>
                <w:sz w:val="22"/>
              </w:rPr>
            </w:pPr>
          </w:p>
        </w:tc>
      </w:tr>
      <w:tr w:rsidR="001F2CC5" w:rsidRPr="00A1191B" w14:paraId="593C274F" w14:textId="3465C179" w:rsidTr="005E7C64">
        <w:trPr>
          <w:trHeight w:val="1330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57F7E4B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ENT Program</w:t>
            </w:r>
          </w:p>
          <w:p w14:paraId="771CD165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18ACA573" w14:textId="15848A4D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Telehealth.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253F5E9" w14:textId="76BF996B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Not stated.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A0DA9E9" w14:textId="18BA6BE4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Telehealth for post-operative review was cost and time efficient, however ongoing funding would be required to expand the program.</w:t>
            </w:r>
          </w:p>
        </w:tc>
        <w:tc>
          <w:tcPr>
            <w:tcW w:w="3404" w:type="dxa"/>
            <w:shd w:val="clear" w:color="auto" w:fill="auto"/>
          </w:tcPr>
          <w:p w14:paraId="51F08A38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Outcomes:</w:t>
            </w:r>
          </w:p>
          <w:p w14:paraId="02CB11D2" w14:textId="7B6776ED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Surgical and hearing outcomes.</w:t>
            </w:r>
          </w:p>
          <w:p w14:paraId="65209C2A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  <w:p w14:paraId="22D4CA92" w14:textId="20FFE046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 xml:space="preserve">Outputs: </w:t>
            </w:r>
          </w:p>
          <w:p w14:paraId="3EBBFE6C" w14:textId="6F563DAE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Cost efficiency; Wait times.</w:t>
            </w:r>
          </w:p>
        </w:tc>
      </w:tr>
      <w:tr w:rsidR="001F2CC5" w:rsidRPr="00A1191B" w14:paraId="6DDA5CA3" w14:textId="4D1C494E" w:rsidTr="005E7C64">
        <w:trPr>
          <w:trHeight w:val="1330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23BAC68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ENT model</w:t>
            </w:r>
          </w:p>
          <w:p w14:paraId="3651D525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307A10F4" w14:textId="42C9BAFB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Telehealth.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5E921AD" w14:textId="257828F1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Implementation:</w:t>
            </w:r>
            <w:r w:rsidRPr="00A1191B">
              <w:rPr>
                <w:rFonts w:cs="Times New Roman"/>
                <w:sz w:val="22"/>
              </w:rPr>
              <w:t xml:space="preserve"> </w:t>
            </w:r>
            <w:bookmarkStart w:id="9" w:name="_Hlk81221138"/>
            <w:r w:rsidRPr="00A1191B">
              <w:rPr>
                <w:rFonts w:cs="Times New Roman"/>
                <w:sz w:val="22"/>
              </w:rPr>
              <w:t xml:space="preserve">Health management may be facilitated by </w:t>
            </w:r>
            <w:bookmarkEnd w:id="9"/>
            <w:r w:rsidRPr="00A1191B">
              <w:rPr>
                <w:rFonts w:cs="Times New Roman"/>
                <w:sz w:val="22"/>
              </w:rPr>
              <w:t>AHWs.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BBDDD29" w14:textId="0DC7641F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State government funded.</w:t>
            </w:r>
          </w:p>
        </w:tc>
        <w:tc>
          <w:tcPr>
            <w:tcW w:w="3404" w:type="dxa"/>
            <w:shd w:val="clear" w:color="auto" w:fill="auto"/>
          </w:tcPr>
          <w:p w14:paraId="77E43778" w14:textId="7B82E826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 xml:space="preserve">Outputs: </w:t>
            </w:r>
          </w:p>
          <w:p w14:paraId="51350788" w14:textId="678EF3EF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Incremental cost difference between three service delivery models.</w:t>
            </w:r>
          </w:p>
        </w:tc>
      </w:tr>
      <w:tr w:rsidR="001F2CC5" w:rsidRPr="00A1191B" w14:paraId="35C90CC9" w14:textId="7A6ED035" w:rsidTr="005E7C64">
        <w:trPr>
          <w:trHeight w:val="45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82A9E92" w14:textId="36425106" w:rsidR="001F2CC5" w:rsidRPr="00A1191B" w:rsidRDefault="001B72AD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proofErr w:type="spellStart"/>
            <w:r w:rsidRPr="00A1191B">
              <w:rPr>
                <w:rFonts w:cs="Times New Roman"/>
                <w:color w:val="131413"/>
                <w:sz w:val="22"/>
              </w:rPr>
              <w:t>LiTTLe</w:t>
            </w:r>
            <w:proofErr w:type="spellEnd"/>
            <w:r w:rsidRPr="00A1191B">
              <w:rPr>
                <w:rFonts w:cs="Times New Roman"/>
                <w:color w:val="131413"/>
                <w:sz w:val="22"/>
              </w:rPr>
              <w:t xml:space="preserve"> Program</w:t>
            </w:r>
          </w:p>
        </w:tc>
        <w:tc>
          <w:tcPr>
            <w:tcW w:w="1843" w:type="dxa"/>
          </w:tcPr>
          <w:p w14:paraId="136FE216" w14:textId="292B32B7" w:rsidR="001F2CC5" w:rsidRPr="00A1191B" w:rsidRDefault="0035184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Not stated.</w:t>
            </w:r>
            <w:r w:rsidR="00BC0E02" w:rsidRPr="00A1191B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64123F5" w14:textId="562E7CE3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Implementation:</w:t>
            </w:r>
            <w:r w:rsidRPr="00A1191B">
              <w:rPr>
                <w:rFonts w:cs="Times New Roman"/>
                <w:sz w:val="22"/>
              </w:rPr>
              <w:t xml:space="preserve"> Aboriginal community members </w:t>
            </w:r>
            <w:r w:rsidRPr="00A1191B">
              <w:rPr>
                <w:rFonts w:cs="Times New Roman"/>
                <w:sz w:val="22"/>
              </w:rPr>
              <w:lastRenderedPageBreak/>
              <w:t>provided support as program workers.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DA06CB1" w14:textId="51E296FC" w:rsidR="00567DAB" w:rsidRPr="00A1191B" w:rsidRDefault="00567DAB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131413"/>
                <w:sz w:val="22"/>
              </w:rPr>
            </w:pPr>
            <w:r w:rsidRPr="00A1191B">
              <w:rPr>
                <w:rFonts w:cs="Times New Roman"/>
                <w:color w:val="131413"/>
                <w:sz w:val="22"/>
              </w:rPr>
              <w:lastRenderedPageBreak/>
              <w:t>Program</w:t>
            </w:r>
            <w:r w:rsidR="00CC5628" w:rsidRPr="00A1191B">
              <w:rPr>
                <w:rFonts w:cs="Times New Roman"/>
                <w:color w:val="131413"/>
                <w:sz w:val="22"/>
              </w:rPr>
              <w:t xml:space="preserve"> </w:t>
            </w:r>
            <w:r w:rsidRPr="00A1191B">
              <w:rPr>
                <w:rFonts w:cs="Times New Roman"/>
                <w:color w:val="131413"/>
                <w:sz w:val="22"/>
              </w:rPr>
              <w:t>discontinued due to reduction in</w:t>
            </w:r>
          </w:p>
          <w:p w14:paraId="5E7677DF" w14:textId="4067BC0D" w:rsidR="00567DAB" w:rsidRPr="00A1191B" w:rsidRDefault="00567DAB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131413"/>
                <w:sz w:val="22"/>
              </w:rPr>
            </w:pPr>
            <w:r w:rsidRPr="00A1191B">
              <w:rPr>
                <w:rFonts w:cs="Times New Roman"/>
                <w:color w:val="131413"/>
                <w:sz w:val="22"/>
              </w:rPr>
              <w:lastRenderedPageBreak/>
              <w:t>government funding</w:t>
            </w:r>
            <w:r w:rsidR="003A5212" w:rsidRPr="00A1191B">
              <w:rPr>
                <w:rFonts w:cs="Times New Roman"/>
                <w:color w:val="131413"/>
                <w:sz w:val="22"/>
              </w:rPr>
              <w:t>.</w:t>
            </w:r>
          </w:p>
          <w:p w14:paraId="01E1A159" w14:textId="04882470" w:rsidR="00567DAB" w:rsidRPr="00A1191B" w:rsidRDefault="00567DAB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131413"/>
                <w:sz w:val="22"/>
              </w:rPr>
            </w:pPr>
            <w:r w:rsidRPr="00A1191B">
              <w:rPr>
                <w:rFonts w:cs="Times New Roman"/>
                <w:color w:val="131413"/>
                <w:sz w:val="22"/>
              </w:rPr>
              <w:t>Fund</w:t>
            </w:r>
            <w:r w:rsidR="009A0EFD" w:rsidRPr="00A1191B">
              <w:rPr>
                <w:rFonts w:cs="Times New Roman"/>
                <w:color w:val="131413"/>
                <w:sz w:val="22"/>
              </w:rPr>
              <w:t>ed</w:t>
            </w:r>
            <w:r w:rsidRPr="00A1191B">
              <w:rPr>
                <w:rFonts w:cs="Times New Roman"/>
                <w:color w:val="131413"/>
                <w:sz w:val="22"/>
              </w:rPr>
              <w:t xml:space="preserve"> by: Honda Foundation, Ian</w:t>
            </w:r>
          </w:p>
          <w:p w14:paraId="47F7860F" w14:textId="2ECDB0B7" w:rsidR="00567DAB" w:rsidRPr="00A1191B" w:rsidRDefault="00567DAB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131413"/>
                <w:sz w:val="22"/>
              </w:rPr>
            </w:pPr>
            <w:r w:rsidRPr="00A1191B">
              <w:rPr>
                <w:rFonts w:cs="Times New Roman"/>
                <w:color w:val="131413"/>
                <w:sz w:val="22"/>
              </w:rPr>
              <w:t xml:space="preserve">Thorpe Fountain for Youth, and </w:t>
            </w:r>
            <w:r w:rsidR="009A0EFD" w:rsidRPr="00A1191B">
              <w:rPr>
                <w:rFonts w:cs="Times New Roman"/>
                <w:color w:val="131413"/>
                <w:sz w:val="22"/>
              </w:rPr>
              <w:t>f</w:t>
            </w:r>
            <w:r w:rsidRPr="00A1191B">
              <w:rPr>
                <w:rFonts w:cs="Times New Roman"/>
                <w:color w:val="131413"/>
                <w:sz w:val="22"/>
              </w:rPr>
              <w:t xml:space="preserve">ederal </w:t>
            </w:r>
            <w:r w:rsidR="009A0EFD" w:rsidRPr="00A1191B">
              <w:rPr>
                <w:rFonts w:cs="Times New Roman"/>
                <w:color w:val="131413"/>
                <w:sz w:val="22"/>
              </w:rPr>
              <w:t>g</w:t>
            </w:r>
            <w:r w:rsidRPr="00A1191B">
              <w:rPr>
                <w:rFonts w:cs="Times New Roman"/>
                <w:color w:val="131413"/>
                <w:sz w:val="22"/>
              </w:rPr>
              <w:t>overnment’s</w:t>
            </w:r>
          </w:p>
          <w:p w14:paraId="4C0D5029" w14:textId="759A067D" w:rsidR="001F2CC5" w:rsidRPr="00A1191B" w:rsidRDefault="00567DAB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color w:val="131413"/>
                <w:sz w:val="22"/>
              </w:rPr>
              <w:t>Communities for Children Program</w:t>
            </w:r>
            <w:r w:rsidR="00CC5628" w:rsidRPr="00A1191B">
              <w:rPr>
                <w:rFonts w:cs="Times New Roman"/>
                <w:color w:val="131413"/>
                <w:sz w:val="22"/>
              </w:rPr>
              <w:t>.</w:t>
            </w:r>
          </w:p>
        </w:tc>
        <w:tc>
          <w:tcPr>
            <w:tcW w:w="3404" w:type="dxa"/>
            <w:shd w:val="clear" w:color="auto" w:fill="auto"/>
          </w:tcPr>
          <w:p w14:paraId="7BB321E3" w14:textId="77777777" w:rsidR="008C41E1" w:rsidRPr="00A1191B" w:rsidRDefault="008C41E1" w:rsidP="00A1191B">
            <w:pPr>
              <w:spacing w:before="6" w:after="6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lastRenderedPageBreak/>
              <w:t>Qualitative measures:</w:t>
            </w:r>
          </w:p>
          <w:p w14:paraId="08367F5D" w14:textId="2D2D63F4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Perspectives on program implementation as well as speech and </w:t>
            </w:r>
            <w:r w:rsidRPr="00A1191B">
              <w:rPr>
                <w:rFonts w:cs="Times New Roman"/>
                <w:sz w:val="22"/>
              </w:rPr>
              <w:lastRenderedPageBreak/>
              <w:t>language strategies, hearing health and intervention, school readiness, and ideas for the future.</w:t>
            </w:r>
          </w:p>
        </w:tc>
      </w:tr>
      <w:tr w:rsidR="001F2CC5" w:rsidRPr="00A1191B" w14:paraId="33A42CDD" w14:textId="2DC0BAE0" w:rsidTr="005E7C64">
        <w:trPr>
          <w:trHeight w:val="45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5D14014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lastRenderedPageBreak/>
              <w:t>Dangerous Decibels Program</w:t>
            </w:r>
          </w:p>
          <w:p w14:paraId="1793FA89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334FFE66" w14:textId="30F7D42F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Community supported promotion of hearing health education.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EDF6C31" w14:textId="6ED6D2C0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Implementation:</w:t>
            </w:r>
            <w:r w:rsidRPr="00A1191B">
              <w:rPr>
                <w:rFonts w:cs="Times New Roman"/>
                <w:sz w:val="22"/>
              </w:rPr>
              <w:t xml:space="preserve"> Community member participation from American Indian communities.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C46652B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Community participation contributed to program self-sustainability.</w:t>
            </w:r>
          </w:p>
        </w:tc>
        <w:tc>
          <w:tcPr>
            <w:tcW w:w="3404" w:type="dxa"/>
            <w:shd w:val="clear" w:color="auto" w:fill="auto"/>
          </w:tcPr>
          <w:p w14:paraId="49636EB0" w14:textId="77777777" w:rsidR="00780E32" w:rsidRPr="00A1191B" w:rsidRDefault="00780E32" w:rsidP="00A1191B">
            <w:pPr>
              <w:spacing w:before="6" w:after="6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Qualitative measures:</w:t>
            </w:r>
          </w:p>
          <w:p w14:paraId="55CDDDAB" w14:textId="0B229965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sz w:val="22"/>
              </w:rPr>
              <w:t>Community awareness and changed habits post-implementation.</w:t>
            </w:r>
          </w:p>
        </w:tc>
      </w:tr>
      <w:tr w:rsidR="001F2CC5" w:rsidRPr="00A1191B" w14:paraId="5D3EEF26" w14:textId="55BDCF19" w:rsidTr="005E7C64">
        <w:trPr>
          <w:trHeight w:val="45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908DC2B" w14:textId="2F73E79F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Multimedia Messaging Service clinic attendance trial </w:t>
            </w:r>
          </w:p>
          <w:p w14:paraId="13F33F8E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  <w:p w14:paraId="75D9ED92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4AD2CBC1" w14:textId="0C897F5A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Multi-media health messages in local languages encourage clinic attendance.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3DF9909" w14:textId="3B8DF24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Design:</w:t>
            </w:r>
            <w:r w:rsidRPr="00A1191B">
              <w:rPr>
                <w:rFonts w:cs="Times New Roman"/>
                <w:sz w:val="22"/>
              </w:rPr>
              <w:t xml:space="preserve"> The design of messages determined in consultation with local Aboriginal teachers and interpreters.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3FEB3A8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Not stated.</w:t>
            </w:r>
          </w:p>
        </w:tc>
        <w:tc>
          <w:tcPr>
            <w:tcW w:w="3404" w:type="dxa"/>
            <w:shd w:val="clear" w:color="auto" w:fill="auto"/>
          </w:tcPr>
          <w:p w14:paraId="514258E4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 xml:space="preserve">Outputs: </w:t>
            </w:r>
          </w:p>
          <w:p w14:paraId="6DBED416" w14:textId="7C25CD4F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Clinic attendance; Identified ear conditions.</w:t>
            </w:r>
          </w:p>
        </w:tc>
      </w:tr>
      <w:tr w:rsidR="001F2CC5" w:rsidRPr="00A1191B" w14:paraId="5EF407A5" w14:textId="4CDB404F" w:rsidTr="005E7C64">
        <w:trPr>
          <w:trHeight w:val="45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12F7CCB" w14:textId="6DF303E4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Ear health screening program</w:t>
            </w:r>
          </w:p>
          <w:p w14:paraId="05D345D3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4BDFD3B2" w14:textId="08E01FFB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Telehealth.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4C92F39" w14:textId="113602C8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Implementation:</w:t>
            </w:r>
            <w:r w:rsidRPr="00A1191B">
              <w:rPr>
                <w:rFonts w:cs="Times New Roman"/>
                <w:sz w:val="22"/>
              </w:rPr>
              <w:t xml:space="preserve"> Follow-up services provided by AHWs.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5259C90" w14:textId="721188E8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To maintain sustainability, Aboriginal project officers upskilled to take on referral and telehealth session administration duties.</w:t>
            </w:r>
          </w:p>
        </w:tc>
        <w:tc>
          <w:tcPr>
            <w:tcW w:w="3404" w:type="dxa"/>
            <w:shd w:val="clear" w:color="auto" w:fill="auto"/>
          </w:tcPr>
          <w:p w14:paraId="5D437F16" w14:textId="77777777" w:rsidR="001F2CC5" w:rsidRPr="00A1191B" w:rsidRDefault="001F2CC5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Outputs:</w:t>
            </w:r>
          </w:p>
          <w:p w14:paraId="53BE9B03" w14:textId="672DE811" w:rsidR="001F2CC5" w:rsidRPr="00A1191B" w:rsidRDefault="001F2CC5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Screening rates; ENT review times; Primary care management (with reference to guidelines).</w:t>
            </w:r>
          </w:p>
          <w:p w14:paraId="123EFB55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</w:tr>
      <w:tr w:rsidR="001F2CC5" w:rsidRPr="00A1191B" w14:paraId="7F77878B" w14:textId="153C9D2F" w:rsidTr="005E7C64">
        <w:trPr>
          <w:trHeight w:val="45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7538D78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lastRenderedPageBreak/>
              <w:t>Australian Nursing Student-led School Vision and Hearing Screening Program</w:t>
            </w:r>
          </w:p>
          <w:p w14:paraId="5B672117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712E3E41" w14:textId="25BE2238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Not stated.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6173B34" w14:textId="2E7121B9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Not stated. 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446E979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Not stated. </w:t>
            </w:r>
          </w:p>
        </w:tc>
        <w:tc>
          <w:tcPr>
            <w:tcW w:w="3404" w:type="dxa"/>
            <w:shd w:val="clear" w:color="auto" w:fill="auto"/>
          </w:tcPr>
          <w:p w14:paraId="3C440689" w14:textId="191E2E4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Outputs:</w:t>
            </w:r>
          </w:p>
          <w:p w14:paraId="5166DB7B" w14:textId="2E884176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Screening rates; Referral rates; Eye and ear presentations.</w:t>
            </w:r>
          </w:p>
        </w:tc>
      </w:tr>
      <w:tr w:rsidR="001F2CC5" w:rsidRPr="00A1191B" w14:paraId="01975F6A" w14:textId="71FEDB7E" w:rsidTr="005E7C64">
        <w:trPr>
          <w:trHeight w:val="3074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B735F7B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  <w:p w14:paraId="0BA94303" w14:textId="5C81E2DC" w:rsidR="001F2CC5" w:rsidRPr="00A1191B" w:rsidRDefault="000326D3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color w:val="000000"/>
                <w:spacing w:val="2"/>
                <w:sz w:val="22"/>
              </w:rPr>
              <w:t xml:space="preserve">Hearing </w:t>
            </w:r>
            <w:proofErr w:type="spellStart"/>
            <w:r w:rsidRPr="00A1191B">
              <w:rPr>
                <w:rFonts w:cs="Times New Roman"/>
                <w:color w:val="000000"/>
                <w:spacing w:val="2"/>
                <w:sz w:val="22"/>
              </w:rPr>
              <w:t>EAr</w:t>
            </w:r>
            <w:proofErr w:type="spellEnd"/>
            <w:r w:rsidRPr="00A1191B">
              <w:rPr>
                <w:rFonts w:cs="Times New Roman"/>
                <w:color w:val="000000"/>
                <w:spacing w:val="2"/>
                <w:sz w:val="22"/>
              </w:rPr>
              <w:t xml:space="preserve"> health Language and Speech services</w:t>
            </w:r>
            <w:r w:rsidRPr="00A1191B" w:rsidDel="002E119A">
              <w:rPr>
                <w:rFonts w:cs="Times New Roman"/>
                <w:sz w:val="22"/>
              </w:rPr>
              <w:t xml:space="preserve"> </w:t>
            </w:r>
            <w:r w:rsidR="00A304FB" w:rsidRPr="00A1191B">
              <w:rPr>
                <w:rFonts w:cs="Times New Roman"/>
                <w:sz w:val="22"/>
              </w:rPr>
              <w:t xml:space="preserve">project </w:t>
            </w:r>
          </w:p>
        </w:tc>
        <w:tc>
          <w:tcPr>
            <w:tcW w:w="1843" w:type="dxa"/>
          </w:tcPr>
          <w:p w14:paraId="7FB11F43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  <w:p w14:paraId="6388D244" w14:textId="70C0250D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Free services in metropolitan area. </w:t>
            </w:r>
          </w:p>
          <w:p w14:paraId="49095615" w14:textId="12F75F09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6385081" w14:textId="17136D76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 </w:t>
            </w:r>
          </w:p>
          <w:p w14:paraId="3975156B" w14:textId="2E4CCC44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bookmarkStart w:id="10" w:name="_Hlk81222431"/>
            <w:r w:rsidRPr="00A1191B">
              <w:rPr>
                <w:rFonts w:cs="Times New Roman"/>
                <w:i/>
                <w:iCs/>
                <w:sz w:val="22"/>
              </w:rPr>
              <w:t>Implementation:</w:t>
            </w:r>
            <w:r w:rsidRPr="00A1191B">
              <w:rPr>
                <w:rFonts w:cs="Times New Roman"/>
                <w:sz w:val="22"/>
              </w:rPr>
              <w:t xml:space="preserve"> Aboriginal Community Controlled Health Organization partnership. </w:t>
            </w:r>
          </w:p>
          <w:bookmarkEnd w:id="10"/>
          <w:p w14:paraId="5BC37852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4EBC272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  <w:p w14:paraId="138F7565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Tight funding deadlines; Lack of recurrent funding.</w:t>
            </w:r>
          </w:p>
        </w:tc>
        <w:tc>
          <w:tcPr>
            <w:tcW w:w="3404" w:type="dxa"/>
            <w:shd w:val="clear" w:color="auto" w:fill="auto"/>
          </w:tcPr>
          <w:p w14:paraId="1082A358" w14:textId="3D1C391E" w:rsidR="001F2CC5" w:rsidRPr="00A1191B" w:rsidRDefault="001F2CC5" w:rsidP="00A1191B">
            <w:pPr>
              <w:spacing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Outputs:</w:t>
            </w:r>
          </w:p>
          <w:p w14:paraId="56A9CD90" w14:textId="60357FBA" w:rsidR="001F2CC5" w:rsidRPr="00A1191B" w:rsidRDefault="001F2CC5" w:rsidP="00A1191B">
            <w:pPr>
              <w:spacing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No. of children who received speech and language pathology sessions, and ENT procedures. </w:t>
            </w:r>
          </w:p>
          <w:p w14:paraId="202F3855" w14:textId="77777777" w:rsidR="00780E32" w:rsidRPr="00A1191B" w:rsidRDefault="00780E32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2"/>
              </w:rPr>
            </w:pPr>
            <w:r w:rsidRPr="00A1191B">
              <w:rPr>
                <w:rFonts w:cs="Times New Roman"/>
                <w:i/>
                <w:iCs/>
                <w:sz w:val="22"/>
              </w:rPr>
              <w:t>Qualitative measures:</w:t>
            </w:r>
          </w:p>
          <w:p w14:paraId="6F094406" w14:textId="6B701290" w:rsidR="001F2CC5" w:rsidRPr="00A1191B" w:rsidRDefault="001F2CC5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Healthcare</w:t>
            </w:r>
            <w:r w:rsidR="00780E32" w:rsidRPr="00A1191B">
              <w:rPr>
                <w:rFonts w:cs="Times New Roman"/>
                <w:sz w:val="22"/>
              </w:rPr>
              <w:t xml:space="preserve"> </w:t>
            </w:r>
            <w:r w:rsidRPr="00A1191B">
              <w:rPr>
                <w:rFonts w:cs="Times New Roman"/>
                <w:sz w:val="22"/>
              </w:rPr>
              <w:t>provider and parent/caregiver</w:t>
            </w:r>
          </w:p>
          <w:p w14:paraId="51839B48" w14:textId="081BE254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perspectives on perceived program impact.</w:t>
            </w:r>
          </w:p>
          <w:p w14:paraId="59375A7F" w14:textId="6EA0801A" w:rsidR="001F2CC5" w:rsidRPr="00A1191B" w:rsidRDefault="001F2CC5" w:rsidP="00A1191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</w:p>
        </w:tc>
      </w:tr>
      <w:tr w:rsidR="001F2CC5" w:rsidRPr="00A1191B" w14:paraId="3B91EC5C" w14:textId="3B979F5E" w:rsidTr="005E7C64">
        <w:trPr>
          <w:trHeight w:val="1828"/>
        </w:trPr>
        <w:tc>
          <w:tcPr>
            <w:tcW w:w="1838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3593C9D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NSW ear health program </w:t>
            </w:r>
          </w:p>
          <w:p w14:paraId="6177093E" w14:textId="77777777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</w:p>
        </w:tc>
        <w:tc>
          <w:tcPr>
            <w:tcW w:w="1843" w:type="dxa"/>
          </w:tcPr>
          <w:p w14:paraId="74F2937E" w14:textId="7DE8F439" w:rsidR="001F2CC5" w:rsidRPr="00A1191B" w:rsidRDefault="00C55C16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Prevention using </w:t>
            </w:r>
            <w:r w:rsidR="0014577B" w:rsidRPr="00A1191B">
              <w:rPr>
                <w:rFonts w:cs="Times New Roman"/>
                <w:sz w:val="22"/>
              </w:rPr>
              <w:t xml:space="preserve">broad </w:t>
            </w:r>
            <w:r w:rsidR="005F32B2" w:rsidRPr="00A1191B">
              <w:rPr>
                <w:rFonts w:cs="Times New Roman"/>
                <w:sz w:val="22"/>
              </w:rPr>
              <w:t>public health</w:t>
            </w:r>
            <w:r w:rsidR="00AA69ED" w:rsidRPr="00A1191B">
              <w:rPr>
                <w:rFonts w:cs="Times New Roman"/>
                <w:sz w:val="22"/>
              </w:rPr>
              <w:t xml:space="preserve"> </w:t>
            </w:r>
            <w:r w:rsidR="005F32B2" w:rsidRPr="00A1191B">
              <w:rPr>
                <w:rFonts w:cs="Times New Roman"/>
                <w:sz w:val="22"/>
              </w:rPr>
              <w:t>approach</w:t>
            </w:r>
            <w:r w:rsidR="00037C2B" w:rsidRPr="00A1191B">
              <w:rPr>
                <w:rFonts w:cs="Times New Roman"/>
                <w:sz w:val="22"/>
              </w:rPr>
              <w:t>.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9113E90" w14:textId="40F04A90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Not stated. 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599E278" w14:textId="0A565DB4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>State government funded.</w:t>
            </w:r>
          </w:p>
        </w:tc>
        <w:tc>
          <w:tcPr>
            <w:tcW w:w="3404" w:type="dxa"/>
            <w:shd w:val="clear" w:color="auto" w:fill="auto"/>
          </w:tcPr>
          <w:p w14:paraId="42C99BD6" w14:textId="08546328" w:rsidR="001F2CC5" w:rsidRPr="00A1191B" w:rsidRDefault="001F2CC5" w:rsidP="00A1191B">
            <w:pPr>
              <w:spacing w:before="6" w:after="6" w:line="240" w:lineRule="auto"/>
              <w:rPr>
                <w:rFonts w:cs="Times New Roman"/>
                <w:sz w:val="22"/>
              </w:rPr>
            </w:pPr>
            <w:r w:rsidRPr="00A1191B">
              <w:rPr>
                <w:rFonts w:cs="Times New Roman"/>
                <w:sz w:val="22"/>
              </w:rPr>
              <w:t xml:space="preserve">Not stated. </w:t>
            </w:r>
          </w:p>
        </w:tc>
      </w:tr>
    </w:tbl>
    <w:p w14:paraId="18149537" w14:textId="77777777" w:rsidR="00A17082" w:rsidRPr="00A1191B" w:rsidRDefault="00A17082" w:rsidP="00A1191B">
      <w:pPr>
        <w:spacing w:line="240" w:lineRule="auto"/>
        <w:rPr>
          <w:rFonts w:cs="Times New Roman"/>
          <w:sz w:val="22"/>
        </w:rPr>
      </w:pPr>
    </w:p>
    <w:sectPr w:rsidR="00A17082" w:rsidRPr="00A1191B" w:rsidSect="002F6B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76E51"/>
    <w:multiLevelType w:val="hybridMultilevel"/>
    <w:tmpl w:val="604E09BC"/>
    <w:lvl w:ilvl="0" w:tplc="C612450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9256AD"/>
    <w:multiLevelType w:val="hybridMultilevel"/>
    <w:tmpl w:val="70A297BE"/>
    <w:lvl w:ilvl="0" w:tplc="CFF4727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8100410">
    <w:abstractNumId w:val="1"/>
  </w:num>
  <w:num w:numId="2" w16cid:durableId="799568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56F"/>
    <w:rsid w:val="00015B6F"/>
    <w:rsid w:val="00021542"/>
    <w:rsid w:val="00022057"/>
    <w:rsid w:val="00026843"/>
    <w:rsid w:val="000326D3"/>
    <w:rsid w:val="00037C2B"/>
    <w:rsid w:val="00050650"/>
    <w:rsid w:val="000745B9"/>
    <w:rsid w:val="00077DD3"/>
    <w:rsid w:val="00080129"/>
    <w:rsid w:val="00086E88"/>
    <w:rsid w:val="000872A9"/>
    <w:rsid w:val="000907CF"/>
    <w:rsid w:val="000B7D14"/>
    <w:rsid w:val="000C52E5"/>
    <w:rsid w:val="000D1A7E"/>
    <w:rsid w:val="000D768F"/>
    <w:rsid w:val="000E6FB5"/>
    <w:rsid w:val="000F636B"/>
    <w:rsid w:val="000F6FC2"/>
    <w:rsid w:val="00100FEA"/>
    <w:rsid w:val="001054B9"/>
    <w:rsid w:val="0010567B"/>
    <w:rsid w:val="00105ED6"/>
    <w:rsid w:val="001128EB"/>
    <w:rsid w:val="00114277"/>
    <w:rsid w:val="00122165"/>
    <w:rsid w:val="0013264C"/>
    <w:rsid w:val="0013645E"/>
    <w:rsid w:val="00137022"/>
    <w:rsid w:val="00137E7A"/>
    <w:rsid w:val="0014577B"/>
    <w:rsid w:val="00151751"/>
    <w:rsid w:val="00160B72"/>
    <w:rsid w:val="00161A7F"/>
    <w:rsid w:val="001650FA"/>
    <w:rsid w:val="00165DE1"/>
    <w:rsid w:val="00177964"/>
    <w:rsid w:val="001877E7"/>
    <w:rsid w:val="00190EE3"/>
    <w:rsid w:val="00195393"/>
    <w:rsid w:val="001977E7"/>
    <w:rsid w:val="001A01FF"/>
    <w:rsid w:val="001B72AD"/>
    <w:rsid w:val="001C0E5D"/>
    <w:rsid w:val="001C23E2"/>
    <w:rsid w:val="001C3072"/>
    <w:rsid w:val="001C6ED7"/>
    <w:rsid w:val="001D3E6A"/>
    <w:rsid w:val="001D7732"/>
    <w:rsid w:val="001D7869"/>
    <w:rsid w:val="001E2646"/>
    <w:rsid w:val="001E71CD"/>
    <w:rsid w:val="001E75C3"/>
    <w:rsid w:val="001F249A"/>
    <w:rsid w:val="001F2CC5"/>
    <w:rsid w:val="001F4E37"/>
    <w:rsid w:val="001F6E26"/>
    <w:rsid w:val="002042F2"/>
    <w:rsid w:val="0020500E"/>
    <w:rsid w:val="00205A5B"/>
    <w:rsid w:val="00217ABF"/>
    <w:rsid w:val="00221083"/>
    <w:rsid w:val="0023771F"/>
    <w:rsid w:val="00237826"/>
    <w:rsid w:val="0024044C"/>
    <w:rsid w:val="00242197"/>
    <w:rsid w:val="00242F48"/>
    <w:rsid w:val="0026448A"/>
    <w:rsid w:val="00272201"/>
    <w:rsid w:val="002724E0"/>
    <w:rsid w:val="00282FD5"/>
    <w:rsid w:val="0028345C"/>
    <w:rsid w:val="0029211B"/>
    <w:rsid w:val="002961D9"/>
    <w:rsid w:val="00297240"/>
    <w:rsid w:val="002C05AD"/>
    <w:rsid w:val="002C1269"/>
    <w:rsid w:val="002D01D1"/>
    <w:rsid w:val="002D2615"/>
    <w:rsid w:val="002D58FC"/>
    <w:rsid w:val="002D7C70"/>
    <w:rsid w:val="002E119A"/>
    <w:rsid w:val="002E130A"/>
    <w:rsid w:val="002E6302"/>
    <w:rsid w:val="002E6C4E"/>
    <w:rsid w:val="002F6B61"/>
    <w:rsid w:val="00304418"/>
    <w:rsid w:val="0032507E"/>
    <w:rsid w:val="0032670C"/>
    <w:rsid w:val="003340C7"/>
    <w:rsid w:val="00346178"/>
    <w:rsid w:val="00351845"/>
    <w:rsid w:val="00356618"/>
    <w:rsid w:val="00356C84"/>
    <w:rsid w:val="00361CE7"/>
    <w:rsid w:val="003708DF"/>
    <w:rsid w:val="00375F4B"/>
    <w:rsid w:val="003954F1"/>
    <w:rsid w:val="003978C6"/>
    <w:rsid w:val="003A3A1D"/>
    <w:rsid w:val="003A41B3"/>
    <w:rsid w:val="003A5212"/>
    <w:rsid w:val="003B5818"/>
    <w:rsid w:val="003C17D5"/>
    <w:rsid w:val="003C2091"/>
    <w:rsid w:val="003C3E18"/>
    <w:rsid w:val="003E0E9D"/>
    <w:rsid w:val="003E2C3F"/>
    <w:rsid w:val="003F1E17"/>
    <w:rsid w:val="00400CE2"/>
    <w:rsid w:val="00403A99"/>
    <w:rsid w:val="00415904"/>
    <w:rsid w:val="00420746"/>
    <w:rsid w:val="00421C91"/>
    <w:rsid w:val="0044156C"/>
    <w:rsid w:val="00452796"/>
    <w:rsid w:val="00455C1E"/>
    <w:rsid w:val="0046298A"/>
    <w:rsid w:val="004756E6"/>
    <w:rsid w:val="00495914"/>
    <w:rsid w:val="004B0C85"/>
    <w:rsid w:val="004C0EC0"/>
    <w:rsid w:val="004D68D8"/>
    <w:rsid w:val="004E0B18"/>
    <w:rsid w:val="004E1609"/>
    <w:rsid w:val="004E3913"/>
    <w:rsid w:val="004E4A09"/>
    <w:rsid w:val="004F68F8"/>
    <w:rsid w:val="00500C79"/>
    <w:rsid w:val="00504A3A"/>
    <w:rsid w:val="00504A88"/>
    <w:rsid w:val="00504F86"/>
    <w:rsid w:val="00514A90"/>
    <w:rsid w:val="005207A0"/>
    <w:rsid w:val="00543F4E"/>
    <w:rsid w:val="00547721"/>
    <w:rsid w:val="005638B0"/>
    <w:rsid w:val="005653FA"/>
    <w:rsid w:val="00567DAB"/>
    <w:rsid w:val="00585D19"/>
    <w:rsid w:val="00591D92"/>
    <w:rsid w:val="005920EA"/>
    <w:rsid w:val="00592F54"/>
    <w:rsid w:val="00592FCA"/>
    <w:rsid w:val="005A15C9"/>
    <w:rsid w:val="005A58E6"/>
    <w:rsid w:val="005B6D23"/>
    <w:rsid w:val="005C1938"/>
    <w:rsid w:val="005C1ECA"/>
    <w:rsid w:val="005D0EEC"/>
    <w:rsid w:val="005D34CC"/>
    <w:rsid w:val="005D4942"/>
    <w:rsid w:val="005E3491"/>
    <w:rsid w:val="005E56C7"/>
    <w:rsid w:val="005E7C64"/>
    <w:rsid w:val="005F32B2"/>
    <w:rsid w:val="005F6AD4"/>
    <w:rsid w:val="005F7D04"/>
    <w:rsid w:val="00600D03"/>
    <w:rsid w:val="00614616"/>
    <w:rsid w:val="006230E1"/>
    <w:rsid w:val="00625492"/>
    <w:rsid w:val="00632EE4"/>
    <w:rsid w:val="00645796"/>
    <w:rsid w:val="00646B41"/>
    <w:rsid w:val="006473BD"/>
    <w:rsid w:val="00653C25"/>
    <w:rsid w:val="00663107"/>
    <w:rsid w:val="00664CF6"/>
    <w:rsid w:val="00667D8A"/>
    <w:rsid w:val="006723CC"/>
    <w:rsid w:val="00675524"/>
    <w:rsid w:val="00675AB6"/>
    <w:rsid w:val="00676233"/>
    <w:rsid w:val="00682F2F"/>
    <w:rsid w:val="0068546A"/>
    <w:rsid w:val="006968D4"/>
    <w:rsid w:val="006A06B7"/>
    <w:rsid w:val="006B0E36"/>
    <w:rsid w:val="006D5978"/>
    <w:rsid w:val="006E3CFA"/>
    <w:rsid w:val="006F080C"/>
    <w:rsid w:val="006F0F1D"/>
    <w:rsid w:val="006F3DD4"/>
    <w:rsid w:val="00700DD9"/>
    <w:rsid w:val="00712919"/>
    <w:rsid w:val="007136D8"/>
    <w:rsid w:val="0072367F"/>
    <w:rsid w:val="007308FF"/>
    <w:rsid w:val="00746B82"/>
    <w:rsid w:val="00756F22"/>
    <w:rsid w:val="00762FB7"/>
    <w:rsid w:val="007705EA"/>
    <w:rsid w:val="00776460"/>
    <w:rsid w:val="00780E32"/>
    <w:rsid w:val="007846AB"/>
    <w:rsid w:val="00785614"/>
    <w:rsid w:val="00786EA3"/>
    <w:rsid w:val="00790607"/>
    <w:rsid w:val="00791B04"/>
    <w:rsid w:val="00794C1F"/>
    <w:rsid w:val="007A245F"/>
    <w:rsid w:val="007B0EB6"/>
    <w:rsid w:val="007B62AE"/>
    <w:rsid w:val="007D1991"/>
    <w:rsid w:val="007D6560"/>
    <w:rsid w:val="007D6AE9"/>
    <w:rsid w:val="007F409B"/>
    <w:rsid w:val="00814862"/>
    <w:rsid w:val="0082757A"/>
    <w:rsid w:val="00827CD2"/>
    <w:rsid w:val="008347D5"/>
    <w:rsid w:val="0084372C"/>
    <w:rsid w:val="0085280E"/>
    <w:rsid w:val="00861793"/>
    <w:rsid w:val="00861993"/>
    <w:rsid w:val="00870F00"/>
    <w:rsid w:val="00872194"/>
    <w:rsid w:val="008777AB"/>
    <w:rsid w:val="008801DA"/>
    <w:rsid w:val="008934AB"/>
    <w:rsid w:val="008C41E1"/>
    <w:rsid w:val="008D464A"/>
    <w:rsid w:val="008D5E18"/>
    <w:rsid w:val="008E4CD7"/>
    <w:rsid w:val="008F12F9"/>
    <w:rsid w:val="008F351D"/>
    <w:rsid w:val="008F3F6E"/>
    <w:rsid w:val="008F3FB4"/>
    <w:rsid w:val="008F5436"/>
    <w:rsid w:val="009007E4"/>
    <w:rsid w:val="00906680"/>
    <w:rsid w:val="00912347"/>
    <w:rsid w:val="00912A59"/>
    <w:rsid w:val="00915B8F"/>
    <w:rsid w:val="009211E9"/>
    <w:rsid w:val="00922420"/>
    <w:rsid w:val="00930BC7"/>
    <w:rsid w:val="0094797C"/>
    <w:rsid w:val="00950AF4"/>
    <w:rsid w:val="009533E3"/>
    <w:rsid w:val="00953C16"/>
    <w:rsid w:val="00964D9D"/>
    <w:rsid w:val="00971154"/>
    <w:rsid w:val="00972275"/>
    <w:rsid w:val="00980688"/>
    <w:rsid w:val="00985ABA"/>
    <w:rsid w:val="00992E13"/>
    <w:rsid w:val="00993E8F"/>
    <w:rsid w:val="009A04A4"/>
    <w:rsid w:val="009A0EFD"/>
    <w:rsid w:val="009A259E"/>
    <w:rsid w:val="009A4A8C"/>
    <w:rsid w:val="009A6165"/>
    <w:rsid w:val="009B69A8"/>
    <w:rsid w:val="009E266C"/>
    <w:rsid w:val="00A0210F"/>
    <w:rsid w:val="00A024FE"/>
    <w:rsid w:val="00A1191B"/>
    <w:rsid w:val="00A13B5A"/>
    <w:rsid w:val="00A17082"/>
    <w:rsid w:val="00A17F9F"/>
    <w:rsid w:val="00A205C2"/>
    <w:rsid w:val="00A227C8"/>
    <w:rsid w:val="00A26563"/>
    <w:rsid w:val="00A304FB"/>
    <w:rsid w:val="00A319F4"/>
    <w:rsid w:val="00A321E6"/>
    <w:rsid w:val="00A33880"/>
    <w:rsid w:val="00A34D21"/>
    <w:rsid w:val="00A3750A"/>
    <w:rsid w:val="00A414D1"/>
    <w:rsid w:val="00A41518"/>
    <w:rsid w:val="00A44926"/>
    <w:rsid w:val="00A51557"/>
    <w:rsid w:val="00A52A3B"/>
    <w:rsid w:val="00A5672F"/>
    <w:rsid w:val="00A576C4"/>
    <w:rsid w:val="00A579F1"/>
    <w:rsid w:val="00A631B5"/>
    <w:rsid w:val="00A70193"/>
    <w:rsid w:val="00A74E50"/>
    <w:rsid w:val="00A82403"/>
    <w:rsid w:val="00A83344"/>
    <w:rsid w:val="00A835C8"/>
    <w:rsid w:val="00A92307"/>
    <w:rsid w:val="00A9396D"/>
    <w:rsid w:val="00AA389E"/>
    <w:rsid w:val="00AA69ED"/>
    <w:rsid w:val="00AB64DB"/>
    <w:rsid w:val="00AC1369"/>
    <w:rsid w:val="00AC69DB"/>
    <w:rsid w:val="00AE41B2"/>
    <w:rsid w:val="00B04B15"/>
    <w:rsid w:val="00B062C7"/>
    <w:rsid w:val="00B141C0"/>
    <w:rsid w:val="00B1430A"/>
    <w:rsid w:val="00B21CDA"/>
    <w:rsid w:val="00B34E6F"/>
    <w:rsid w:val="00B35595"/>
    <w:rsid w:val="00B35841"/>
    <w:rsid w:val="00B37F3F"/>
    <w:rsid w:val="00B449E7"/>
    <w:rsid w:val="00B50851"/>
    <w:rsid w:val="00B533D3"/>
    <w:rsid w:val="00B5379F"/>
    <w:rsid w:val="00B5799D"/>
    <w:rsid w:val="00B60CCA"/>
    <w:rsid w:val="00B61A26"/>
    <w:rsid w:val="00B64A64"/>
    <w:rsid w:val="00B76157"/>
    <w:rsid w:val="00B81B0A"/>
    <w:rsid w:val="00B8283C"/>
    <w:rsid w:val="00B837DE"/>
    <w:rsid w:val="00B879E4"/>
    <w:rsid w:val="00B91D17"/>
    <w:rsid w:val="00B96D91"/>
    <w:rsid w:val="00BA188F"/>
    <w:rsid w:val="00BA32D0"/>
    <w:rsid w:val="00BA51CC"/>
    <w:rsid w:val="00BA5538"/>
    <w:rsid w:val="00BB33A8"/>
    <w:rsid w:val="00BC0E02"/>
    <w:rsid w:val="00BC440F"/>
    <w:rsid w:val="00BC7A2F"/>
    <w:rsid w:val="00BD272E"/>
    <w:rsid w:val="00BD4309"/>
    <w:rsid w:val="00BD7296"/>
    <w:rsid w:val="00BE07EA"/>
    <w:rsid w:val="00BE1ED6"/>
    <w:rsid w:val="00BE617F"/>
    <w:rsid w:val="00BF5F9F"/>
    <w:rsid w:val="00C0143D"/>
    <w:rsid w:val="00C01BF8"/>
    <w:rsid w:val="00C02050"/>
    <w:rsid w:val="00C072C5"/>
    <w:rsid w:val="00C14FE6"/>
    <w:rsid w:val="00C20B8A"/>
    <w:rsid w:val="00C55B1C"/>
    <w:rsid w:val="00C55C16"/>
    <w:rsid w:val="00C80296"/>
    <w:rsid w:val="00C902DF"/>
    <w:rsid w:val="00C94CE5"/>
    <w:rsid w:val="00C96EEF"/>
    <w:rsid w:val="00CA4F8E"/>
    <w:rsid w:val="00CB02F3"/>
    <w:rsid w:val="00CB3150"/>
    <w:rsid w:val="00CB651D"/>
    <w:rsid w:val="00CC1B27"/>
    <w:rsid w:val="00CC3003"/>
    <w:rsid w:val="00CC3325"/>
    <w:rsid w:val="00CC5628"/>
    <w:rsid w:val="00CC60EB"/>
    <w:rsid w:val="00CC7EBF"/>
    <w:rsid w:val="00CE0D34"/>
    <w:rsid w:val="00CE5032"/>
    <w:rsid w:val="00CE56E0"/>
    <w:rsid w:val="00CE5865"/>
    <w:rsid w:val="00CF5572"/>
    <w:rsid w:val="00D04410"/>
    <w:rsid w:val="00D05AF1"/>
    <w:rsid w:val="00D1261F"/>
    <w:rsid w:val="00D12F2E"/>
    <w:rsid w:val="00D1417B"/>
    <w:rsid w:val="00D3184B"/>
    <w:rsid w:val="00D319E9"/>
    <w:rsid w:val="00D32781"/>
    <w:rsid w:val="00D34A65"/>
    <w:rsid w:val="00D44D75"/>
    <w:rsid w:val="00D47A52"/>
    <w:rsid w:val="00D5187B"/>
    <w:rsid w:val="00D57E23"/>
    <w:rsid w:val="00D6480A"/>
    <w:rsid w:val="00D71246"/>
    <w:rsid w:val="00D84302"/>
    <w:rsid w:val="00D85873"/>
    <w:rsid w:val="00D91216"/>
    <w:rsid w:val="00D97D12"/>
    <w:rsid w:val="00DA3E75"/>
    <w:rsid w:val="00DA76B2"/>
    <w:rsid w:val="00DB05EB"/>
    <w:rsid w:val="00DC3F8B"/>
    <w:rsid w:val="00DC4F2B"/>
    <w:rsid w:val="00DC74F0"/>
    <w:rsid w:val="00DE029E"/>
    <w:rsid w:val="00DE62D2"/>
    <w:rsid w:val="00DE6BD5"/>
    <w:rsid w:val="00DF4EBB"/>
    <w:rsid w:val="00DF613D"/>
    <w:rsid w:val="00E06B87"/>
    <w:rsid w:val="00E07C3B"/>
    <w:rsid w:val="00E10BBD"/>
    <w:rsid w:val="00E206D8"/>
    <w:rsid w:val="00E244F8"/>
    <w:rsid w:val="00E41627"/>
    <w:rsid w:val="00E41671"/>
    <w:rsid w:val="00E46407"/>
    <w:rsid w:val="00E51C81"/>
    <w:rsid w:val="00E61331"/>
    <w:rsid w:val="00E64A51"/>
    <w:rsid w:val="00E664B1"/>
    <w:rsid w:val="00E713FF"/>
    <w:rsid w:val="00E73649"/>
    <w:rsid w:val="00E737BF"/>
    <w:rsid w:val="00E759D3"/>
    <w:rsid w:val="00E75ADC"/>
    <w:rsid w:val="00E81812"/>
    <w:rsid w:val="00E81861"/>
    <w:rsid w:val="00E81B55"/>
    <w:rsid w:val="00EA140E"/>
    <w:rsid w:val="00EA6148"/>
    <w:rsid w:val="00EA76E4"/>
    <w:rsid w:val="00EB336F"/>
    <w:rsid w:val="00EC61C6"/>
    <w:rsid w:val="00ED3136"/>
    <w:rsid w:val="00ED7B4B"/>
    <w:rsid w:val="00EE1BF3"/>
    <w:rsid w:val="00EF6869"/>
    <w:rsid w:val="00EF69B7"/>
    <w:rsid w:val="00F012A4"/>
    <w:rsid w:val="00F07E9C"/>
    <w:rsid w:val="00F157C1"/>
    <w:rsid w:val="00F17F90"/>
    <w:rsid w:val="00F20CAB"/>
    <w:rsid w:val="00F23A8A"/>
    <w:rsid w:val="00F24EFB"/>
    <w:rsid w:val="00F34805"/>
    <w:rsid w:val="00F352F2"/>
    <w:rsid w:val="00F4087F"/>
    <w:rsid w:val="00F40F14"/>
    <w:rsid w:val="00F42A9B"/>
    <w:rsid w:val="00F4356F"/>
    <w:rsid w:val="00F53D73"/>
    <w:rsid w:val="00F610D1"/>
    <w:rsid w:val="00F6276C"/>
    <w:rsid w:val="00F655AD"/>
    <w:rsid w:val="00F7264C"/>
    <w:rsid w:val="00F735D6"/>
    <w:rsid w:val="00F7717E"/>
    <w:rsid w:val="00F90FE6"/>
    <w:rsid w:val="00FA1912"/>
    <w:rsid w:val="00FB5F8F"/>
    <w:rsid w:val="00FB6950"/>
    <w:rsid w:val="00FD22FC"/>
    <w:rsid w:val="00FD5BB6"/>
    <w:rsid w:val="00FD6456"/>
    <w:rsid w:val="00FE2243"/>
    <w:rsid w:val="00FF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8734A"/>
  <w15:chartTrackingRefBased/>
  <w15:docId w15:val="{14389123-55EE-4355-805E-A39F3C1E7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56F"/>
    <w:rPr>
      <w:rFonts w:ascii="Times New Roman" w:hAnsi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C60EB"/>
    <w:pPr>
      <w:spacing w:after="0" w:line="240" w:lineRule="auto"/>
    </w:pPr>
    <w:rPr>
      <w:rFonts w:ascii="Times New Roman" w:hAnsi="Times New Roman"/>
      <w:sz w:val="24"/>
      <w:szCs w:val="22"/>
      <w:lang w:bidi="ar-SA"/>
    </w:rPr>
  </w:style>
  <w:style w:type="paragraph" w:styleId="ListParagraph">
    <w:name w:val="List Paragraph"/>
    <w:basedOn w:val="Normal"/>
    <w:uiPriority w:val="34"/>
    <w:qFormat/>
    <w:rsid w:val="00C55B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87</Words>
  <Characters>619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Nash</dc:creator>
  <cp:keywords/>
  <dc:description/>
  <cp:lastModifiedBy>Kai Nash</cp:lastModifiedBy>
  <cp:revision>4</cp:revision>
  <dcterms:created xsi:type="dcterms:W3CDTF">2023-02-24T00:13:00Z</dcterms:created>
  <dcterms:modified xsi:type="dcterms:W3CDTF">2023-02-28T11:10:00Z</dcterms:modified>
</cp:coreProperties>
</file>